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B4800" w14:textId="364EE8FA" w:rsidR="00762881" w:rsidRPr="00AC1191" w:rsidRDefault="00D162D4" w:rsidP="00D162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1A93433" w14:textId="424016EE" w:rsidR="00D162D4" w:rsidRPr="00AC1191" w:rsidRDefault="00D162D4" w:rsidP="00D162D4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for</w:t>
      </w:r>
    </w:p>
    <w:p w14:paraId="0D169496" w14:textId="2FBC7FFA" w:rsidR="00D162D4" w:rsidRPr="00AC1191" w:rsidRDefault="00D162D4" w:rsidP="00D162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>Chemical and biophysical characterization of novel potassium channel blocker 3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fluoro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5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methylpyridin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4</w:t>
      </w:r>
      <w:r w:rsidRPr="00AC1191">
        <w:rPr>
          <w:rFonts w:ascii="Times New Roman" w:hAnsi="Times New Roman" w:cs="Times New Roman"/>
          <w:b/>
          <w:bCs/>
          <w:sz w:val="24"/>
          <w:szCs w:val="24"/>
        </w:rPr>
        <w:noBreakHyphen/>
        <w:t>amine</w:t>
      </w:r>
    </w:p>
    <w:p w14:paraId="25E138F8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Yang Sun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,§</w:t>
      </w:r>
      <w:r w:rsidRPr="00AC1191">
        <w:rPr>
          <w:rFonts w:ascii="Times New Roman" w:hAnsi="Times New Roman" w:cs="Times New Roman"/>
          <w:sz w:val="24"/>
          <w:szCs w:val="24"/>
        </w:rPr>
        <w:t>, Sofía Rodríguez-Rangel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2,§</w:t>
      </w:r>
      <w:r w:rsidRPr="00AC1191">
        <w:rPr>
          <w:rFonts w:ascii="Times New Roman" w:hAnsi="Times New Roman" w:cs="Times New Roman"/>
          <w:sz w:val="24"/>
          <w:szCs w:val="24"/>
        </w:rPr>
        <w:t>, Lauren L. Zhang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91">
        <w:rPr>
          <w:rFonts w:ascii="Times New Roman" w:hAnsi="Times New Roman" w:cs="Times New Roman"/>
          <w:sz w:val="24"/>
          <w:szCs w:val="24"/>
        </w:rPr>
        <w:t>, Jorge E. Sánchez-Rodríguez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AC1191">
        <w:rPr>
          <w:rFonts w:ascii="Times New Roman" w:hAnsi="Times New Roman" w:cs="Times New Roman"/>
          <w:sz w:val="24"/>
          <w:szCs w:val="24"/>
        </w:rPr>
        <w:t>* and Pedro Brugarolas</w:t>
      </w: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C1191">
        <w:rPr>
          <w:rFonts w:ascii="Times New Roman" w:hAnsi="Times New Roman" w:cs="Times New Roman"/>
          <w:sz w:val="24"/>
          <w:szCs w:val="24"/>
        </w:rPr>
        <w:t>*</w:t>
      </w:r>
    </w:p>
    <w:p w14:paraId="2C30AD62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C1191">
        <w:rPr>
          <w:rFonts w:ascii="Times New Roman" w:hAnsi="Times New Roman" w:cs="Times New Roman"/>
          <w:sz w:val="24"/>
          <w:szCs w:val="24"/>
        </w:rPr>
        <w:t xml:space="preserve"> Co-first authors / equal contribution</w:t>
      </w:r>
    </w:p>
    <w:p w14:paraId="62785ED8" w14:textId="0DC47F02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t>* Co-corresponding authors</w:t>
      </w:r>
    </w:p>
    <w:p w14:paraId="46491D5C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2B016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1191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385A0BA4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1191">
        <w:rPr>
          <w:rFonts w:ascii="Times New Roman" w:hAnsi="Times New Roman" w:cs="Times New Roman"/>
          <w:sz w:val="24"/>
          <w:szCs w:val="24"/>
        </w:rPr>
        <w:t xml:space="preserve"> Gordon Center for Medical Imaging, Department of Radiology, Massachusetts General Hospital and Harvard Medical School, Boston, MA, USA.</w:t>
      </w:r>
    </w:p>
    <w:p w14:paraId="717D6FA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30B0FB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s-MX"/>
        </w:rPr>
      </w:pPr>
      <w:r w:rsidRPr="00AC119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C1191">
        <w:rPr>
          <w:rFonts w:ascii="Times New Roman" w:hAnsi="Times New Roman" w:cs="Times New Roman"/>
          <w:sz w:val="24"/>
          <w:szCs w:val="24"/>
          <w:lang w:val="es-MX"/>
        </w:rPr>
        <w:t>Departamento de Física, Universidad de Guadalajara, Guadalajara, Jalisco 44430, Mexico.</w:t>
      </w:r>
    </w:p>
    <w:p w14:paraId="0B02754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14:paraId="78594A5A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148655AF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AC1191">
        <w:rPr>
          <w:rFonts w:ascii="Times New Roman" w:hAnsi="Times New Roman" w:cs="Times New Roman"/>
          <w:b/>
          <w:sz w:val="24"/>
          <w:szCs w:val="24"/>
          <w:lang w:val="es-ES"/>
        </w:rPr>
        <w:t>Correspondence</w:t>
      </w:r>
      <w:proofErr w:type="spellEnd"/>
    </w:p>
    <w:p w14:paraId="0091DF23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Pedro Brugarolas: </w:t>
      </w:r>
      <w:hyperlink r:id="rId7" w:history="1">
        <w:r w:rsidRPr="00AC1191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pbrugarolas@mgh.harvard.edu</w:t>
        </w:r>
      </w:hyperlink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7729FCE8" w14:textId="77777777" w:rsidR="00D162D4" w:rsidRPr="00AC1191" w:rsidRDefault="00D162D4" w:rsidP="00D162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Jorge E. </w:t>
      </w:r>
      <w:proofErr w:type="spellStart"/>
      <w:r w:rsidRPr="00AC1191">
        <w:rPr>
          <w:rFonts w:ascii="Times New Roman" w:hAnsi="Times New Roman" w:cs="Times New Roman"/>
          <w:sz w:val="24"/>
          <w:szCs w:val="24"/>
          <w:lang w:val="es-ES"/>
        </w:rPr>
        <w:t>Sanchez-Rodriguez</w:t>
      </w:r>
      <w:proofErr w:type="spellEnd"/>
      <w:r w:rsidRPr="00AC1191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hyperlink r:id="rId8" w:history="1">
        <w:r w:rsidRPr="00AC1191">
          <w:rPr>
            <w:rStyle w:val="Hyperlink"/>
            <w:rFonts w:ascii="Times New Roman" w:hAnsi="Times New Roman" w:cs="Times New Roman"/>
            <w:sz w:val="24"/>
            <w:szCs w:val="24"/>
            <w:lang w:val="es-MX"/>
          </w:rPr>
          <w:t>jorge.srodriguez@academicos.udg.mx</w:t>
        </w:r>
      </w:hyperlink>
    </w:p>
    <w:p w14:paraId="6D8679A7" w14:textId="77777777" w:rsidR="00D162D4" w:rsidRPr="00AC1191" w:rsidRDefault="00D162D4" w:rsidP="00D162D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620DC0D4" w14:textId="04ABF349" w:rsidR="00D162D4" w:rsidRPr="00AC1191" w:rsidRDefault="00D162D4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AC1191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  <w:id w:val="-777097526"/>
        <w:docPartObj>
          <w:docPartGallery w:val="Table of Contents"/>
          <w:docPartUnique/>
        </w:docPartObj>
      </w:sdtPr>
      <w:sdtEndPr>
        <w:rPr>
          <w:rFonts w:ascii="Calibri" w:hAnsi="Calibri" w:cs="Calibri"/>
          <w:b/>
          <w:bCs/>
          <w:noProof/>
          <w:sz w:val="22"/>
        </w:rPr>
      </w:sdtEndPr>
      <w:sdtContent>
        <w:p w14:paraId="6C4A9D03" w14:textId="31F04019" w:rsidR="00683DC7" w:rsidRPr="00AC1191" w:rsidRDefault="00683DC7" w:rsidP="00AC1191">
          <w:pPr>
            <w:pStyle w:val="TOCHeading"/>
            <w:spacing w:line="360" w:lineRule="auto"/>
            <w:jc w:val="center"/>
            <w:rPr>
              <w:rFonts w:cstheme="majorHAnsi"/>
              <w:szCs w:val="24"/>
            </w:rPr>
          </w:pPr>
          <w:r w:rsidRPr="00AC1191">
            <w:rPr>
              <w:rFonts w:cstheme="majorHAnsi"/>
              <w:szCs w:val="24"/>
            </w:rPr>
            <w:t>Contents</w:t>
          </w:r>
        </w:p>
        <w:p w14:paraId="6E9EC1A5" w14:textId="4178E819" w:rsidR="00683DC7" w:rsidRPr="00AC1191" w:rsidRDefault="00683DC7" w:rsidP="00AC1191">
          <w:pPr>
            <w:pStyle w:val="TOC3"/>
            <w:spacing w:line="360" w:lineRule="auto"/>
            <w:rPr>
              <w:rFonts w:ascii="Calibri" w:hAnsi="Calibri" w:cs="Calibri"/>
              <w:noProof/>
              <w:szCs w:val="24"/>
            </w:rPr>
          </w:pPr>
          <w:r w:rsidRPr="00AC1191">
            <w:rPr>
              <w:rFonts w:ascii="Calibri" w:hAnsi="Calibri" w:cs="Calibri"/>
              <w:szCs w:val="24"/>
            </w:rPr>
            <w:fldChar w:fldCharType="begin"/>
          </w:r>
          <w:r w:rsidRPr="00AC1191">
            <w:rPr>
              <w:rFonts w:ascii="Calibri" w:hAnsi="Calibri" w:cs="Calibri"/>
              <w:szCs w:val="24"/>
            </w:rPr>
            <w:instrText xml:space="preserve"> TOC \o "1-3" \h \z \u </w:instrText>
          </w:r>
          <w:r w:rsidRPr="00AC1191">
            <w:rPr>
              <w:rFonts w:ascii="Calibri" w:hAnsi="Calibri" w:cs="Calibri"/>
              <w:szCs w:val="24"/>
            </w:rPr>
            <w:fldChar w:fldCharType="separate"/>
          </w:r>
          <w:hyperlink w:anchor="_Toc140584558" w:history="1">
            <w:r w:rsidRPr="00AC1191">
              <w:rPr>
                <w:rStyle w:val="Hyperlink"/>
                <w:rFonts w:ascii="Calibri" w:hAnsi="Calibri" w:cs="Calibri"/>
                <w:b/>
                <w:bCs/>
                <w:noProof/>
                <w:szCs w:val="24"/>
              </w:rPr>
              <w:t>Figure S1.</w:t>
            </w:r>
            <w:r w:rsidRPr="00AC1191">
              <w:rPr>
                <w:rStyle w:val="Hyperlink"/>
                <w:rFonts w:ascii="Calibri" w:hAnsi="Calibri" w:cs="Calibri"/>
                <w:noProof/>
                <w:szCs w:val="24"/>
              </w:rPr>
              <w:t xml:space="preserve"> Calibration curves of 5Me3F4AP in analytical HPLC at 254 nm (concentration in μM).</w:t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  <w:tab/>
            </w:r>
            <w:r w:rsidR="006A32C1" w:rsidRPr="00AC1191">
              <w:rPr>
                <w:rFonts w:ascii="Calibri" w:hAnsi="Calibri" w:cs="Calibri"/>
                <w:noProof/>
                <w:webHidden/>
                <w:szCs w:val="24"/>
              </w:rPr>
              <w:t>S</w:t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begin"/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  <w:instrText xml:space="preserve"> PAGEREF _Toc140584558 \h </w:instrText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separate"/>
            </w:r>
            <w:r w:rsidR="00AC1D03" w:rsidRPr="00AC1191">
              <w:rPr>
                <w:rFonts w:ascii="Calibri" w:hAnsi="Calibri" w:cs="Calibri"/>
                <w:noProof/>
                <w:webHidden/>
                <w:szCs w:val="24"/>
              </w:rPr>
              <w:t>3</w:t>
            </w:r>
            <w:r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end"/>
            </w:r>
          </w:hyperlink>
        </w:p>
        <w:p w14:paraId="5B77C48F" w14:textId="7AB8877D" w:rsidR="00683DC7" w:rsidRPr="00AC1191" w:rsidRDefault="0020085F" w:rsidP="00AC1191">
          <w:pPr>
            <w:pStyle w:val="TOC3"/>
            <w:spacing w:line="360" w:lineRule="auto"/>
            <w:rPr>
              <w:rFonts w:ascii="Calibri" w:hAnsi="Calibri" w:cs="Calibri"/>
              <w:noProof/>
              <w:szCs w:val="24"/>
            </w:rPr>
          </w:pPr>
          <w:hyperlink w:anchor="_Toc140584559" w:history="1">
            <w:r w:rsidR="00683DC7" w:rsidRPr="00AC1191">
              <w:rPr>
                <w:rStyle w:val="Hyperlink"/>
                <w:rFonts w:ascii="Calibri" w:hAnsi="Calibri" w:cs="Calibri"/>
                <w:b/>
                <w:bCs/>
                <w:noProof/>
                <w:szCs w:val="24"/>
              </w:rPr>
              <w:t>Figure S2.</w:t>
            </w:r>
            <w:r w:rsidR="00683DC7" w:rsidRPr="00AC1191">
              <w:rPr>
                <w:rStyle w:val="Hyperlink"/>
                <w:rFonts w:ascii="Calibri" w:hAnsi="Calibri" w:cs="Calibri"/>
                <w:noProof/>
                <w:szCs w:val="24"/>
              </w:rPr>
              <w:t xml:space="preserve"> Calibration curves of 3F4AP in analytical HPLC at 254 nm (mass in μg).</w:t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  <w:tab/>
            </w:r>
            <w:r w:rsidR="006A32C1" w:rsidRPr="00AC1191">
              <w:rPr>
                <w:rFonts w:ascii="Calibri" w:hAnsi="Calibri" w:cs="Calibri"/>
                <w:noProof/>
                <w:webHidden/>
                <w:szCs w:val="24"/>
              </w:rPr>
              <w:t>S</w:t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begin"/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  <w:instrText xml:space="preserve"> PAGEREF _Toc140584559 \h </w:instrText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separate"/>
            </w:r>
            <w:r w:rsidR="00AC1D03" w:rsidRPr="00AC1191">
              <w:rPr>
                <w:rFonts w:ascii="Calibri" w:hAnsi="Calibri" w:cs="Calibri"/>
                <w:noProof/>
                <w:webHidden/>
                <w:szCs w:val="24"/>
              </w:rPr>
              <w:t>3</w:t>
            </w:r>
            <w:r w:rsidR="00683DC7" w:rsidRPr="00AC1191">
              <w:rPr>
                <w:rFonts w:ascii="Calibri" w:hAnsi="Calibri" w:cs="Calibri"/>
                <w:noProof/>
                <w:webHidden/>
                <w:szCs w:val="24"/>
              </w:rPr>
              <w:fldChar w:fldCharType="end"/>
            </w:r>
          </w:hyperlink>
        </w:p>
        <w:p w14:paraId="44473E8E" w14:textId="77777777" w:rsidR="00882272" w:rsidRPr="00AC1191" w:rsidRDefault="00683DC7" w:rsidP="00AC1191">
          <w:pPr>
            <w:spacing w:line="360" w:lineRule="auto"/>
            <w:rPr>
              <w:rFonts w:ascii="Calibri" w:hAnsi="Calibri" w:cs="Calibri"/>
              <w:noProof/>
              <w:szCs w:val="24"/>
            </w:rPr>
          </w:pPr>
          <w:r w:rsidRPr="00AC1191">
            <w:rPr>
              <w:rFonts w:ascii="Calibri" w:hAnsi="Calibri" w:cs="Calibri"/>
              <w:b/>
              <w:bCs/>
              <w:noProof/>
              <w:szCs w:val="24"/>
            </w:rPr>
            <w:fldChar w:fldCharType="end"/>
          </w:r>
          <w:r w:rsidR="000E4EBA" w:rsidRPr="00AC1191">
            <w:rPr>
              <w:rFonts w:ascii="Calibri" w:hAnsi="Calibri" w:cs="Calibri"/>
              <w:b/>
              <w:bCs/>
              <w:noProof/>
              <w:szCs w:val="24"/>
            </w:rPr>
            <w:t xml:space="preserve">Figure S3. </w:t>
          </w:r>
          <w:r w:rsidR="000E4EBA" w:rsidRPr="00AC1191">
            <w:rPr>
              <w:rFonts w:ascii="Calibri" w:hAnsi="Calibri" w:cs="Calibri"/>
              <w:noProof/>
              <w:szCs w:val="24"/>
            </w:rPr>
            <w:t>Gran plot of 5Me3F4AP in titration with hydrochloric acid (volume in mL)……………………………S4</w:t>
          </w:r>
        </w:p>
        <w:p w14:paraId="21FFADE8" w14:textId="3B33A162" w:rsidR="003E0D94" w:rsidRPr="00AC1191" w:rsidRDefault="00882272" w:rsidP="00AC1191">
          <w:pPr>
            <w:spacing w:line="360" w:lineRule="auto"/>
            <w:rPr>
              <w:rFonts w:ascii="Calibri" w:hAnsi="Calibri" w:cs="Calibri"/>
              <w:noProof/>
              <w:szCs w:val="24"/>
            </w:rPr>
          </w:pPr>
          <w:r w:rsidRPr="00AC1191">
            <w:rPr>
              <w:rFonts w:ascii="Calibri" w:hAnsi="Calibri" w:cs="Calibri"/>
              <w:b/>
              <w:bCs/>
              <w:noProof/>
              <w:szCs w:val="24"/>
            </w:rPr>
            <w:t xml:space="preserve">Figure S4. </w:t>
          </w:r>
          <w:r w:rsidRPr="00AC1191">
            <w:rPr>
              <w:rFonts w:ascii="Calibri" w:hAnsi="Calibri" w:cs="Calibri"/>
              <w:noProof/>
              <w:szCs w:val="24"/>
            </w:rPr>
            <w:t>Gran plot of</w:t>
          </w:r>
          <w:r w:rsidR="00154EDF" w:rsidRPr="00AC1191">
            <w:rPr>
              <w:rFonts w:ascii="Calibri" w:hAnsi="Calibri" w:cs="Calibri"/>
              <w:noProof/>
              <w:szCs w:val="24"/>
            </w:rPr>
            <w:t xml:space="preserve"> </w:t>
          </w:r>
          <w:r w:rsidRPr="00AC1191">
            <w:rPr>
              <w:rFonts w:ascii="Calibri" w:hAnsi="Calibri" w:cs="Calibri"/>
              <w:noProof/>
              <w:szCs w:val="24"/>
            </w:rPr>
            <w:t>3F4AP in titration with hydrochloric acid (volume in mL)………</w:t>
          </w:r>
          <w:r w:rsidR="00154EDF" w:rsidRPr="00AC1191">
            <w:rPr>
              <w:rFonts w:ascii="Calibri" w:hAnsi="Calibri" w:cs="Calibri"/>
              <w:noProof/>
              <w:szCs w:val="24"/>
            </w:rPr>
            <w:t>……..</w:t>
          </w:r>
          <w:r w:rsidRPr="00AC1191">
            <w:rPr>
              <w:rFonts w:ascii="Calibri" w:hAnsi="Calibri" w:cs="Calibri"/>
              <w:noProof/>
              <w:szCs w:val="24"/>
            </w:rPr>
            <w:t>……………………S4</w:t>
          </w:r>
        </w:p>
        <w:p w14:paraId="05765B67" w14:textId="5ECFB3AC" w:rsidR="00683DC7" w:rsidRPr="00AC1191" w:rsidRDefault="003E0D94" w:rsidP="00AC1191">
          <w:pPr>
            <w:spacing w:line="360" w:lineRule="auto"/>
            <w:rPr>
              <w:rFonts w:ascii="Calibri" w:hAnsi="Calibri" w:cs="Calibri"/>
              <w:b/>
              <w:bCs/>
              <w:szCs w:val="24"/>
            </w:rPr>
          </w:pPr>
          <w:r w:rsidRPr="00AC1191">
            <w:rPr>
              <w:rFonts w:ascii="Calibri" w:hAnsi="Calibri" w:cs="Calibri"/>
              <w:b/>
              <w:bCs/>
              <w:noProof/>
              <w:szCs w:val="24"/>
            </w:rPr>
            <w:t xml:space="preserve">Figure S5. </w:t>
          </w:r>
          <w:r w:rsidRPr="00AC1191">
            <w:rPr>
              <w:rFonts w:ascii="Calibri" w:hAnsi="Calibri" w:cs="Calibri"/>
              <w:noProof/>
              <w:szCs w:val="24"/>
            </w:rPr>
            <w:t>Gran plot of 4AP in titration with hydrochloric acid (volume in mL)…………………</w:t>
          </w:r>
          <w:r w:rsidR="004D011A" w:rsidRPr="00AC1191">
            <w:rPr>
              <w:rFonts w:ascii="Calibri" w:hAnsi="Calibri" w:cs="Calibri"/>
              <w:noProof/>
              <w:szCs w:val="24"/>
            </w:rPr>
            <w:t>…………</w:t>
          </w:r>
          <w:r w:rsidRPr="00AC1191">
            <w:rPr>
              <w:rFonts w:ascii="Calibri" w:hAnsi="Calibri" w:cs="Calibri"/>
              <w:noProof/>
              <w:szCs w:val="24"/>
            </w:rPr>
            <w:t>…………</w:t>
          </w:r>
          <w:r w:rsidR="00154EDF" w:rsidRPr="00AC1191">
            <w:rPr>
              <w:rFonts w:ascii="Calibri" w:hAnsi="Calibri" w:cs="Calibri"/>
              <w:noProof/>
              <w:szCs w:val="24"/>
            </w:rPr>
            <w:t>S5</w:t>
          </w:r>
        </w:p>
      </w:sdtContent>
    </w:sdt>
    <w:p w14:paraId="6880BA0D" w14:textId="03C8EA70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19584CE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B3881DB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29C3D30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4B55F9F2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2B0F7A06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36CBB4C8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083EB3E0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53A0EDD7" w14:textId="3FE3263C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br w:type="page"/>
      </w:r>
    </w:p>
    <w:p w14:paraId="7A6009EE" w14:textId="77777777" w:rsidR="00707B75" w:rsidRPr="00AC1191" w:rsidRDefault="00707B75">
      <w:pPr>
        <w:rPr>
          <w:rFonts w:ascii="Times New Roman" w:hAnsi="Times New Roman" w:cs="Times New Roman"/>
          <w:sz w:val="24"/>
          <w:szCs w:val="24"/>
        </w:rPr>
      </w:pPr>
    </w:p>
    <w:p w14:paraId="5FE37FF4" w14:textId="15B41C34" w:rsidR="00B65B71" w:rsidRPr="00AC1191" w:rsidRDefault="00923ACB" w:rsidP="00923ACB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AAC6D7" wp14:editId="4AFB65B2">
            <wp:extent cx="4659923" cy="2760980"/>
            <wp:effectExtent l="0" t="0" r="7620" b="12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8DAD96E-70FF-1942-9534-9A28B8A32F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4E05A49" w14:textId="004695A1" w:rsidR="00B65B71" w:rsidRDefault="00B65B71" w:rsidP="00707B75">
      <w:pPr>
        <w:pStyle w:val="Heading3"/>
        <w:rPr>
          <w:rFonts w:ascii="Times New Roman" w:hAnsi="Times New Roman" w:cs="Times New Roman"/>
        </w:rPr>
      </w:pPr>
      <w:bookmarkStart w:id="0" w:name="_Toc140584558"/>
      <w:r w:rsidRPr="00AC1191">
        <w:rPr>
          <w:rFonts w:ascii="Times New Roman" w:hAnsi="Times New Roman" w:cs="Times New Roman"/>
          <w:b/>
          <w:bCs/>
        </w:rPr>
        <w:t>Figure S1.</w:t>
      </w:r>
      <w:r w:rsidRPr="00AC1191">
        <w:rPr>
          <w:rFonts w:ascii="Times New Roman" w:hAnsi="Times New Roman" w:cs="Times New Roman"/>
        </w:rPr>
        <w:t xml:space="preserve"> Calibration curves of 5Me3F4AP in analytical HPLC</w:t>
      </w:r>
      <w:r w:rsidR="00923ACB" w:rsidRPr="00AC1191">
        <w:rPr>
          <w:rFonts w:ascii="Times New Roman" w:hAnsi="Times New Roman" w:cs="Times New Roman"/>
        </w:rPr>
        <w:t xml:space="preserve"> at 254 nm</w:t>
      </w:r>
      <w:r w:rsidR="00CA495D" w:rsidRPr="00AC1191">
        <w:rPr>
          <w:rFonts w:ascii="Times New Roman" w:hAnsi="Times New Roman" w:cs="Times New Roman"/>
        </w:rPr>
        <w:t xml:space="preserve"> (concentration in </w:t>
      </w:r>
      <w:proofErr w:type="spellStart"/>
      <w:r w:rsidR="00CA495D" w:rsidRPr="00AC1191">
        <w:rPr>
          <w:rFonts w:ascii="Times New Roman" w:hAnsi="Times New Roman" w:cs="Times New Roman"/>
        </w:rPr>
        <w:t>μM</w:t>
      </w:r>
      <w:proofErr w:type="spellEnd"/>
      <w:r w:rsidR="00CA495D" w:rsidRPr="00AC1191">
        <w:rPr>
          <w:rFonts w:ascii="Times New Roman" w:hAnsi="Times New Roman" w:cs="Times New Roman"/>
        </w:rPr>
        <w:t>)</w:t>
      </w:r>
      <w:r w:rsidR="00923ACB" w:rsidRPr="00AC1191">
        <w:rPr>
          <w:rFonts w:ascii="Times New Roman" w:hAnsi="Times New Roman" w:cs="Times New Roman"/>
        </w:rPr>
        <w:t>.</w:t>
      </w:r>
      <w:bookmarkEnd w:id="0"/>
    </w:p>
    <w:p w14:paraId="2EE7018E" w14:textId="6F3363AD" w:rsidR="00AC1191" w:rsidRDefault="00AC1191" w:rsidP="00AC1191"/>
    <w:p w14:paraId="2183C9D4" w14:textId="77777777" w:rsidR="00AC1191" w:rsidRPr="00AC1191" w:rsidRDefault="00AC1191" w:rsidP="00AC1191"/>
    <w:p w14:paraId="4E11D707" w14:textId="00D9E39D" w:rsidR="00B65B71" w:rsidRPr="00AC1191" w:rsidRDefault="00923ACB" w:rsidP="00923ACB">
      <w:pPr>
        <w:jc w:val="center"/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FDA4C7" wp14:editId="35578025">
            <wp:extent cx="4706698" cy="2662381"/>
            <wp:effectExtent l="0" t="0" r="1778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053781-6501-4D5E-B24B-65173AE3AF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0A4CF58" w14:textId="352BB7B0" w:rsidR="00B65B71" w:rsidRPr="00AC1191" w:rsidRDefault="00B65B71" w:rsidP="00CA495D">
      <w:pPr>
        <w:pStyle w:val="Heading3"/>
        <w:rPr>
          <w:rFonts w:ascii="Times New Roman" w:hAnsi="Times New Roman" w:cs="Times New Roman"/>
        </w:rPr>
      </w:pPr>
      <w:bookmarkStart w:id="1" w:name="_Toc140584559"/>
      <w:r w:rsidRPr="00AC1191">
        <w:rPr>
          <w:rFonts w:ascii="Times New Roman" w:hAnsi="Times New Roman" w:cs="Times New Roman"/>
          <w:b/>
          <w:bCs/>
        </w:rPr>
        <w:t>Figure S2.</w:t>
      </w:r>
      <w:r w:rsidRPr="00AC1191">
        <w:rPr>
          <w:rFonts w:ascii="Times New Roman" w:hAnsi="Times New Roman" w:cs="Times New Roman"/>
        </w:rPr>
        <w:t xml:space="preserve"> Calibration curves of 3F4AP in analytical HPLC</w:t>
      </w:r>
      <w:r w:rsidR="00923ACB" w:rsidRPr="00AC1191">
        <w:rPr>
          <w:rFonts w:ascii="Times New Roman" w:hAnsi="Times New Roman" w:cs="Times New Roman"/>
        </w:rPr>
        <w:t xml:space="preserve"> at 254 nm</w:t>
      </w:r>
      <w:r w:rsidR="00CA495D" w:rsidRPr="00AC1191">
        <w:rPr>
          <w:rFonts w:ascii="Times New Roman" w:hAnsi="Times New Roman" w:cs="Times New Roman"/>
        </w:rPr>
        <w:t xml:space="preserve"> (m</w:t>
      </w:r>
      <w:r w:rsidR="00682270" w:rsidRPr="00AC1191">
        <w:rPr>
          <w:rFonts w:ascii="Times New Roman" w:hAnsi="Times New Roman" w:cs="Times New Roman"/>
        </w:rPr>
        <w:t>ass</w:t>
      </w:r>
      <w:r w:rsidR="00CA495D" w:rsidRPr="00AC1191">
        <w:rPr>
          <w:rFonts w:ascii="Times New Roman" w:hAnsi="Times New Roman" w:cs="Times New Roman"/>
        </w:rPr>
        <w:t xml:space="preserve"> in μg)</w:t>
      </w:r>
      <w:r w:rsidR="00923ACB" w:rsidRPr="00AC1191">
        <w:rPr>
          <w:rFonts w:ascii="Times New Roman" w:hAnsi="Times New Roman" w:cs="Times New Roman"/>
        </w:rPr>
        <w:t>.</w:t>
      </w:r>
      <w:bookmarkEnd w:id="1"/>
    </w:p>
    <w:p w14:paraId="5366BFE1" w14:textId="5500C072" w:rsidR="00B65B71" w:rsidRPr="00AC1191" w:rsidRDefault="00B65B71" w:rsidP="00B65B71">
      <w:pPr>
        <w:rPr>
          <w:rFonts w:ascii="Times New Roman" w:hAnsi="Times New Roman" w:cs="Times New Roman"/>
          <w:sz w:val="24"/>
          <w:szCs w:val="24"/>
        </w:rPr>
      </w:pPr>
    </w:p>
    <w:p w14:paraId="2EF9B840" w14:textId="3D1E31F0" w:rsidR="00D162D4" w:rsidRPr="00AC1191" w:rsidRDefault="00D162D4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sz w:val="24"/>
          <w:szCs w:val="24"/>
        </w:rPr>
        <w:br w:type="page"/>
      </w:r>
    </w:p>
    <w:p w14:paraId="73C76A5C" w14:textId="44483A8A" w:rsidR="00AC1191" w:rsidRPr="00AC1191" w:rsidRDefault="00BB00BB">
      <w:pPr>
        <w:rPr>
          <w:rFonts w:ascii="Times New Roman" w:hAnsi="Times New Roman" w:cs="Times New Roman"/>
          <w:noProof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D9CE6C" wp14:editId="71C7F60D">
            <wp:extent cx="5943600" cy="3750945"/>
            <wp:effectExtent l="0" t="0" r="0" b="0"/>
            <wp:docPr id="7776118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F017AE-18F8-7542-A16D-2E1FAB855D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E01D14" w:rsidRPr="00AC1191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E01D14" w:rsidRPr="00AC1191">
        <w:rPr>
          <w:rFonts w:ascii="Times New Roman" w:hAnsi="Times New Roman" w:cs="Times New Roman"/>
          <w:sz w:val="24"/>
          <w:szCs w:val="24"/>
        </w:rPr>
        <w:t xml:space="preserve">Gran plot of </w:t>
      </w:r>
      <w:r w:rsidR="00C061C6" w:rsidRPr="00AC1191">
        <w:rPr>
          <w:rFonts w:ascii="Times New Roman" w:hAnsi="Times New Roman" w:cs="Times New Roman"/>
          <w:sz w:val="24"/>
          <w:szCs w:val="24"/>
        </w:rPr>
        <w:t>5Me3F4AP</w:t>
      </w:r>
      <w:r w:rsidR="00777EE1" w:rsidRPr="00AC1191">
        <w:rPr>
          <w:rFonts w:ascii="Times New Roman" w:hAnsi="Times New Roman" w:cs="Times New Roman"/>
          <w:sz w:val="24"/>
          <w:szCs w:val="24"/>
        </w:rPr>
        <w:t xml:space="preserve"> titr</w:t>
      </w:r>
      <w:bookmarkStart w:id="2" w:name="_GoBack"/>
      <w:bookmarkEnd w:id="2"/>
      <w:r w:rsidR="00777EE1" w:rsidRPr="00AC1191">
        <w:rPr>
          <w:rFonts w:ascii="Times New Roman" w:hAnsi="Times New Roman" w:cs="Times New Roman"/>
          <w:sz w:val="24"/>
          <w:szCs w:val="24"/>
        </w:rPr>
        <w:t>ated with HCl</w:t>
      </w:r>
      <w:r w:rsidR="00AC1D03" w:rsidRPr="00AC1191">
        <w:rPr>
          <w:rFonts w:ascii="Times New Roman" w:hAnsi="Times New Roman" w:cs="Times New Roman"/>
          <w:sz w:val="24"/>
          <w:szCs w:val="24"/>
        </w:rPr>
        <w:t>.</w:t>
      </w:r>
      <w:r w:rsidR="00396DCE" w:rsidRPr="00AC119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0A564FA" w14:textId="64178B5A" w:rsidR="00E01D14" w:rsidRPr="00AC1191" w:rsidRDefault="00396DCE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3CF04C" wp14:editId="68A6BA2B">
            <wp:extent cx="6060141" cy="3657600"/>
            <wp:effectExtent l="0" t="0" r="0" b="0"/>
            <wp:docPr id="17134565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B56D92-E934-9A48-AB04-23F00FE7AE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C2E98D" w14:textId="69353BEF" w:rsidR="00396DCE" w:rsidRPr="00AC1191" w:rsidRDefault="00396DCE" w:rsidP="00396DCE">
      <w:pPr>
        <w:rPr>
          <w:rFonts w:ascii="Times New Roman" w:hAnsi="Times New Roman" w:cs="Times New Roman"/>
          <w:noProof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AC1191">
        <w:rPr>
          <w:rFonts w:ascii="Times New Roman" w:hAnsi="Times New Roman" w:cs="Times New Roman"/>
          <w:sz w:val="24"/>
          <w:szCs w:val="24"/>
        </w:rPr>
        <w:t>Gran plot of 3F4AP titrated with HCl.</w:t>
      </w:r>
      <w:r w:rsidRPr="00AC1191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6B50E66" w14:textId="77777777" w:rsidR="00403F73" w:rsidRPr="00AC1191" w:rsidRDefault="00403F73">
      <w:pPr>
        <w:rPr>
          <w:rFonts w:ascii="Times New Roman" w:hAnsi="Times New Roman" w:cs="Times New Roman"/>
          <w:sz w:val="24"/>
          <w:szCs w:val="24"/>
        </w:rPr>
      </w:pPr>
    </w:p>
    <w:p w14:paraId="7C8264F7" w14:textId="018E5F47" w:rsidR="00403F73" w:rsidRPr="00AC1191" w:rsidRDefault="00CA1B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11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E9E608" wp14:editId="7825909C">
            <wp:extent cx="5943600" cy="3729990"/>
            <wp:effectExtent l="0" t="0" r="0" b="3810"/>
            <wp:docPr id="16101746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C8D97B-6E3F-C041-85D5-08CB1334A6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D84726D" w14:textId="4ADF304A" w:rsidR="009055F5" w:rsidRPr="00AC1191" w:rsidRDefault="009055F5">
      <w:pPr>
        <w:rPr>
          <w:rFonts w:ascii="Times New Roman" w:hAnsi="Times New Roman" w:cs="Times New Roman"/>
          <w:sz w:val="24"/>
          <w:szCs w:val="24"/>
        </w:rPr>
      </w:pPr>
      <w:r w:rsidRPr="00AC1191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AC1191">
        <w:rPr>
          <w:rFonts w:ascii="Times New Roman" w:hAnsi="Times New Roman" w:cs="Times New Roman"/>
          <w:sz w:val="24"/>
          <w:szCs w:val="24"/>
        </w:rPr>
        <w:t>Gran plot of 4AP titrated with HCl.</w:t>
      </w:r>
    </w:p>
    <w:sectPr w:rsidR="009055F5" w:rsidRPr="00AC1191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E8E24" w14:textId="77777777" w:rsidR="0020085F" w:rsidRDefault="0020085F" w:rsidP="006A32C1">
      <w:pPr>
        <w:spacing w:after="0" w:line="240" w:lineRule="auto"/>
      </w:pPr>
      <w:r>
        <w:separator/>
      </w:r>
    </w:p>
  </w:endnote>
  <w:endnote w:type="continuationSeparator" w:id="0">
    <w:p w14:paraId="1D100918" w14:textId="77777777" w:rsidR="0020085F" w:rsidRDefault="0020085F" w:rsidP="006A3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726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6DB58" w14:textId="7650B6F2" w:rsidR="006A32C1" w:rsidRDefault="006A32C1" w:rsidP="006A32C1">
        <w:pPr>
          <w:pStyle w:val="Footer"/>
          <w:jc w:val="center"/>
          <w:rPr>
            <w:noProof/>
          </w:rPr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37F38" w14:textId="77777777" w:rsidR="0020085F" w:rsidRDefault="0020085F" w:rsidP="006A32C1">
      <w:pPr>
        <w:spacing w:after="0" w:line="240" w:lineRule="auto"/>
      </w:pPr>
      <w:r>
        <w:separator/>
      </w:r>
    </w:p>
  </w:footnote>
  <w:footnote w:type="continuationSeparator" w:id="0">
    <w:p w14:paraId="32CD0B35" w14:textId="77777777" w:rsidR="0020085F" w:rsidRDefault="0020085F" w:rsidP="006A3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D4"/>
    <w:rsid w:val="00011B96"/>
    <w:rsid w:val="000E4EBA"/>
    <w:rsid w:val="001115DA"/>
    <w:rsid w:val="00133D6F"/>
    <w:rsid w:val="00154EDF"/>
    <w:rsid w:val="001B7AEF"/>
    <w:rsid w:val="0020085F"/>
    <w:rsid w:val="0025192F"/>
    <w:rsid w:val="00287E97"/>
    <w:rsid w:val="00396DCE"/>
    <w:rsid w:val="003E0D94"/>
    <w:rsid w:val="00403F73"/>
    <w:rsid w:val="004D011A"/>
    <w:rsid w:val="004E4D3E"/>
    <w:rsid w:val="004F622E"/>
    <w:rsid w:val="005253D9"/>
    <w:rsid w:val="005971C9"/>
    <w:rsid w:val="00682270"/>
    <w:rsid w:val="00683DC7"/>
    <w:rsid w:val="006A32C1"/>
    <w:rsid w:val="006C2BF4"/>
    <w:rsid w:val="00707B75"/>
    <w:rsid w:val="00762881"/>
    <w:rsid w:val="00777EE1"/>
    <w:rsid w:val="00882272"/>
    <w:rsid w:val="009055F5"/>
    <w:rsid w:val="00923ACB"/>
    <w:rsid w:val="00A27B4A"/>
    <w:rsid w:val="00A9096A"/>
    <w:rsid w:val="00A936C4"/>
    <w:rsid w:val="00A97827"/>
    <w:rsid w:val="00AC1191"/>
    <w:rsid w:val="00AC1D03"/>
    <w:rsid w:val="00B65B71"/>
    <w:rsid w:val="00BA6423"/>
    <w:rsid w:val="00BB00BB"/>
    <w:rsid w:val="00C061C6"/>
    <w:rsid w:val="00CA1B04"/>
    <w:rsid w:val="00CA495D"/>
    <w:rsid w:val="00CF1C74"/>
    <w:rsid w:val="00D162D4"/>
    <w:rsid w:val="00D463A6"/>
    <w:rsid w:val="00E01D14"/>
    <w:rsid w:val="00F2462A"/>
    <w:rsid w:val="00FF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28B0C"/>
  <w15:chartTrackingRefBased/>
  <w15:docId w15:val="{C5AB840B-68D4-44D7-AB46-3F173A3F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B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B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7B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7B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62D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07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7B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7B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7B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683DC7"/>
    <w:pPr>
      <w:outlineLvl w:val="9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83DC7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6A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2C1"/>
  </w:style>
  <w:style w:type="paragraph" w:styleId="Footer">
    <w:name w:val="footer"/>
    <w:basedOn w:val="Normal"/>
    <w:link w:val="FooterChar"/>
    <w:uiPriority w:val="99"/>
    <w:unhideWhenUsed/>
    <w:rsid w:val="006A3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rge.srodriguez@academicos.udg.mx" TargetMode="External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hyperlink" Target="mailto:pbrugarolas@mgh.harvard.edu" TargetMode="Externa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ngs\Dropbox%20(Personal)\01_Radiochemistry\05_5Me3F4AP\logD\HPLC%20calibration%20curve%20and%20AU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yangs\Dropbox%20(Personal)\01_Radiochemistry\05_5Me3F4AP\logD\HPLC%20calibration%20curve%20and%20AU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enzhang/Downloads/Lauren/Classes/Fall%20'22%20classes/Lab/HCRP%20'23/Titration/titration_LZ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306749677549505E-2"/>
                  <c:y val="-1.83992640294388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_5Me3F4AP_C18'!$C$2:$C$7</c:f>
              <c:numCache>
                <c:formatCode>General</c:formatCode>
                <c:ptCount val="6"/>
                <c:pt idx="0">
                  <c:v>4</c:v>
                </c:pt>
                <c:pt idx="1">
                  <c:v>3.4771212547196617</c:v>
                </c:pt>
                <c:pt idx="2">
                  <c:v>2.9999999999999996</c:v>
                </c:pt>
                <c:pt idx="3">
                  <c:v>2.4771212547196622</c:v>
                </c:pt>
                <c:pt idx="4">
                  <c:v>2</c:v>
                </c:pt>
                <c:pt idx="5">
                  <c:v>1.4771212547196624</c:v>
                </c:pt>
              </c:numCache>
            </c:numRef>
          </c:xVal>
          <c:yVal>
            <c:numRef>
              <c:f>'calibration curve_5Me3F4AP_C18'!$D$2:$D$7</c:f>
              <c:numCache>
                <c:formatCode>General</c:formatCode>
                <c:ptCount val="6"/>
                <c:pt idx="0">
                  <c:v>2.8483190778786209</c:v>
                </c:pt>
                <c:pt idx="1">
                  <c:v>2.3375926241288183</c:v>
                </c:pt>
                <c:pt idx="2">
                  <c:v>1.8643781618621409</c:v>
                </c:pt>
                <c:pt idx="3">
                  <c:v>1.3472031242361204</c:v>
                </c:pt>
                <c:pt idx="4">
                  <c:v>0.87030439244771007</c:v>
                </c:pt>
                <c:pt idx="5">
                  <c:v>0.34600070095675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05-4850-A6F2-2A0F777EF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018655"/>
        <c:axId val="1528076687"/>
      </c:scatterChart>
      <c:valAx>
        <c:axId val="1093018655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8076687"/>
        <c:crosses val="autoZero"/>
        <c:crossBetween val="midCat"/>
      </c:valAx>
      <c:valAx>
        <c:axId val="15280766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018655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alibration curve_3F4AP'!$E$2:$E$8</c:f>
              <c:numCache>
                <c:formatCode>General</c:formatCode>
                <c:ptCount val="7"/>
                <c:pt idx="0">
                  <c:v>1</c:v>
                </c:pt>
                <c:pt idx="1">
                  <c:v>0.47712125471966244</c:v>
                </c:pt>
                <c:pt idx="2">
                  <c:v>0</c:v>
                </c:pt>
                <c:pt idx="3">
                  <c:v>-0.52287874528033762</c:v>
                </c:pt>
                <c:pt idx="4">
                  <c:v>-0.99999999999999978</c:v>
                </c:pt>
                <c:pt idx="5">
                  <c:v>-1.5228787452803374</c:v>
                </c:pt>
                <c:pt idx="6">
                  <c:v>-1.9999999999999996</c:v>
                </c:pt>
              </c:numCache>
            </c:numRef>
          </c:xVal>
          <c:yVal>
            <c:numRef>
              <c:f>'calibration curve_3F4AP'!$F$2:$F$8</c:f>
              <c:numCache>
                <c:formatCode>General</c:formatCode>
                <c:ptCount val="7"/>
                <c:pt idx="0">
                  <c:v>2.6051925245088672</c:v>
                </c:pt>
                <c:pt idx="1">
                  <c:v>2.0899153507820851</c:v>
                </c:pt>
                <c:pt idx="2">
                  <c:v>1.6123705507309711</c:v>
                </c:pt>
                <c:pt idx="3">
                  <c:v>1.0862174156933428</c:v>
                </c:pt>
                <c:pt idx="4">
                  <c:v>0.60389102018355822</c:v>
                </c:pt>
                <c:pt idx="5">
                  <c:v>5.7628072955568453E-2</c:v>
                </c:pt>
                <c:pt idx="6">
                  <c:v>-0.41397561761302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EB-409C-9B85-182B998347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2227983"/>
        <c:axId val="1165462303"/>
      </c:scatterChart>
      <c:valAx>
        <c:axId val="1532227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5462303"/>
        <c:crosses val="autoZero"/>
        <c:crossBetween val="midCat"/>
      </c:valAx>
      <c:valAx>
        <c:axId val="11654623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2227983"/>
        <c:crossesAt val="-2.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5Me3F4AP</a:t>
            </a:r>
            <a:r>
              <a:rPr lang="en-GB" sz="1400" baseline="0">
                <a:solidFill>
                  <a:schemeClr val="tx1"/>
                </a:solidFill>
              </a:rPr>
              <a:t> Gran plot</a:t>
            </a:r>
            <a:endParaRPr lang="en-GB" sz="14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5Me3F4AP'!$A$7:$A$2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7:$H$22</c:f>
              <c:numCache>
                <c:formatCode>General</c:formatCode>
                <c:ptCount val="16"/>
                <c:pt idx="0">
                  <c:v>80233222.33569172</c:v>
                </c:pt>
                <c:pt idx="1">
                  <c:v>41195298.936100639</c:v>
                </c:pt>
                <c:pt idx="2">
                  <c:v>28664710.305669628</c:v>
                </c:pt>
                <c:pt idx="3">
                  <c:v>15327058.106426848</c:v>
                </c:pt>
                <c:pt idx="4">
                  <c:v>12759844.049849018</c:v>
                </c:pt>
                <c:pt idx="5">
                  <c:v>9813964.5463351421</c:v>
                </c:pt>
                <c:pt idx="6">
                  <c:v>7353145.6953128017</c:v>
                </c:pt>
                <c:pt idx="7">
                  <c:v>5097398.0246755974</c:v>
                </c:pt>
                <c:pt idx="8">
                  <c:v>2965890.917098796</c:v>
                </c:pt>
                <c:pt idx="9">
                  <c:v>594396.02795502939</c:v>
                </c:pt>
                <c:pt idx="10">
                  <c:v>64921.10034335759</c:v>
                </c:pt>
                <c:pt idx="11">
                  <c:v>24008.45310945591</c:v>
                </c:pt>
                <c:pt idx="12">
                  <c:v>15828.971096400657</c:v>
                </c:pt>
                <c:pt idx="13">
                  <c:v>10673.806021399025</c:v>
                </c:pt>
                <c:pt idx="14">
                  <c:v>2897.9846167758528</c:v>
                </c:pt>
                <c:pt idx="15">
                  <c:v>2124.7405194384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65F-CF4B-8911-751F922D070D}"/>
            </c:ext>
          </c:extLst>
        </c:ser>
        <c:ser>
          <c:idx val="2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5Me3F4AP'!$A$28:$A$43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28:$H$43</c:f>
              <c:numCache>
                <c:formatCode>General</c:formatCode>
                <c:ptCount val="16"/>
                <c:pt idx="0">
                  <c:v>72926838.193203121</c:v>
                </c:pt>
                <c:pt idx="1">
                  <c:v>42064578.781490214</c:v>
                </c:pt>
                <c:pt idx="2">
                  <c:v>27505840.384500686</c:v>
                </c:pt>
                <c:pt idx="3">
                  <c:v>13554955.144273287</c:v>
                </c:pt>
                <c:pt idx="4">
                  <c:v>10309760.316489641</c:v>
                </c:pt>
                <c:pt idx="5">
                  <c:v>7695683.050900396</c:v>
                </c:pt>
                <c:pt idx="6">
                  <c:v>6167479.4593950966</c:v>
                </c:pt>
                <c:pt idx="7">
                  <c:v>3848456.696041428</c:v>
                </c:pt>
                <c:pt idx="8">
                  <c:v>1439517.2250433082</c:v>
                </c:pt>
                <c:pt idx="9">
                  <c:v>200529.6786217645</c:v>
                </c:pt>
                <c:pt idx="10">
                  <c:v>29603.378126666983</c:v>
                </c:pt>
                <c:pt idx="11">
                  <c:v>15657.284117807025</c:v>
                </c:pt>
                <c:pt idx="12">
                  <c:v>10040.840500948656</c:v>
                </c:pt>
                <c:pt idx="13">
                  <c:v>7788.9981072556075</c:v>
                </c:pt>
                <c:pt idx="14">
                  <c:v>2767.5983172028937</c:v>
                </c:pt>
                <c:pt idx="15">
                  <c:v>1955.0241233552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5F-CF4B-8911-751F922D070D}"/>
            </c:ext>
          </c:extLst>
        </c:ser>
        <c:ser>
          <c:idx val="0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5Me3F4AP'!$A$52:$A$67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52:$H$67</c:f>
              <c:numCache>
                <c:formatCode>General</c:formatCode>
                <c:ptCount val="16"/>
                <c:pt idx="0">
                  <c:v>77946412.195089564</c:v>
                </c:pt>
                <c:pt idx="1">
                  <c:v>44219500.789261453</c:v>
                </c:pt>
                <c:pt idx="2">
                  <c:v>26565424.015677113</c:v>
                </c:pt>
                <c:pt idx="3">
                  <c:v>11675904.994730372</c:v>
                </c:pt>
                <c:pt idx="4">
                  <c:v>10097375.141200861</c:v>
                </c:pt>
                <c:pt idx="5">
                  <c:v>7822261.9432870904</c:v>
                </c:pt>
                <c:pt idx="6">
                  <c:v>5421168.5784427887</c:v>
                </c:pt>
                <c:pt idx="7">
                  <c:v>3154951.4591688765</c:v>
                </c:pt>
                <c:pt idx="8">
                  <c:v>1111811.3606168905</c:v>
                </c:pt>
                <c:pt idx="9">
                  <c:v>148908.49180652361</c:v>
                </c:pt>
                <c:pt idx="10">
                  <c:v>26339.53012717099</c:v>
                </c:pt>
                <c:pt idx="11">
                  <c:v>15684.147820345075</c:v>
                </c:pt>
                <c:pt idx="12">
                  <c:v>8507.5730077541302</c:v>
                </c:pt>
                <c:pt idx="13">
                  <c:v>6772.4683814707041</c:v>
                </c:pt>
                <c:pt idx="14">
                  <c:v>2662.2944316276448</c:v>
                </c:pt>
                <c:pt idx="15">
                  <c:v>1909.87754853116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65F-CF4B-8911-751F922D070D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5Me3F4AP'!$A$74:$A$89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.5</c:v>
                </c:pt>
                <c:pt idx="3">
                  <c:v>3</c:v>
                </c:pt>
                <c:pt idx="4">
                  <c:v>3.1</c:v>
                </c:pt>
                <c:pt idx="5">
                  <c:v>3.2</c:v>
                </c:pt>
                <c:pt idx="6">
                  <c:v>3.3</c:v>
                </c:pt>
                <c:pt idx="7">
                  <c:v>3.4</c:v>
                </c:pt>
                <c:pt idx="8">
                  <c:v>3.5</c:v>
                </c:pt>
                <c:pt idx="9">
                  <c:v>3.6</c:v>
                </c:pt>
                <c:pt idx="10">
                  <c:v>3.7</c:v>
                </c:pt>
                <c:pt idx="11">
                  <c:v>3.8</c:v>
                </c:pt>
                <c:pt idx="12">
                  <c:v>3.9</c:v>
                </c:pt>
                <c:pt idx="13">
                  <c:v>4</c:v>
                </c:pt>
                <c:pt idx="14">
                  <c:v>5</c:v>
                </c:pt>
                <c:pt idx="15">
                  <c:v>6</c:v>
                </c:pt>
              </c:numCache>
            </c:numRef>
          </c:xVal>
          <c:yVal>
            <c:numRef>
              <c:f>'5Me3F4AP'!$H$74:$H$89</c:f>
              <c:numCache>
                <c:formatCode>General</c:formatCode>
                <c:ptCount val="16"/>
                <c:pt idx="0">
                  <c:v>73732148.690075949</c:v>
                </c:pt>
                <c:pt idx="1">
                  <c:v>36546953.173363797</c:v>
                </c:pt>
                <c:pt idx="2">
                  <c:v>21861179.626235887</c:v>
                </c:pt>
                <c:pt idx="3">
                  <c:v>7892717.5329088606</c:v>
                </c:pt>
                <c:pt idx="4">
                  <c:v>6324672.902143403</c:v>
                </c:pt>
                <c:pt idx="5">
                  <c:v>4381482.5869421856</c:v>
                </c:pt>
                <c:pt idx="6">
                  <c:v>2298255.8332136706</c:v>
                </c:pt>
                <c:pt idx="7">
                  <c:v>433421.04491799575</c:v>
                </c:pt>
                <c:pt idx="8">
                  <c:v>53227.157618891557</c:v>
                </c:pt>
                <c:pt idx="9">
                  <c:v>17732.878911009513</c:v>
                </c:pt>
                <c:pt idx="10">
                  <c:v>10654.134878168239</c:v>
                </c:pt>
                <c:pt idx="11">
                  <c:v>7745.0272130934682</c:v>
                </c:pt>
                <c:pt idx="12">
                  <c:v>6036.9125324336956</c:v>
                </c:pt>
                <c:pt idx="13">
                  <c:v>5042.0403691530719</c:v>
                </c:pt>
                <c:pt idx="14">
                  <c:v>2239.959253839434</c:v>
                </c:pt>
                <c:pt idx="15">
                  <c:v>1720.4010524798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65F-CF4B-8911-751F922D0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</a:rPr>
                  <a:t>V</a:t>
                </a:r>
                <a:r>
                  <a:rPr lang="en-GB" sz="900" baseline="-25000">
                    <a:solidFill>
                      <a:schemeClr val="tx1"/>
                    </a:solidFill>
                  </a:rPr>
                  <a:t>i</a:t>
                </a:r>
                <a:r>
                  <a:rPr lang="en-GB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chemeClr val="tx1"/>
                    </a:solidFill>
                  </a:rPr>
                  <a:t>V</a:t>
                </a:r>
                <a:r>
                  <a:rPr lang="en-GB" sz="11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1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1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73075240594924"/>
          <c:y val="0.14698589288832553"/>
          <c:w val="0.10884632209435359"/>
          <c:h val="0.228544006910258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3F4AP</a:t>
            </a:r>
            <a:r>
              <a:rPr lang="en-GB" sz="1400" baseline="0">
                <a:solidFill>
                  <a:schemeClr val="tx1"/>
                </a:solidFill>
              </a:rPr>
              <a:t> G</a:t>
            </a:r>
            <a:r>
              <a:rPr lang="en-GB" sz="1400">
                <a:solidFill>
                  <a:schemeClr val="tx1"/>
                </a:solidFill>
              </a:rPr>
              <a:t>ran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3F4AP'!$A$7:$A$24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  <c:pt idx="17">
                  <c:v>6.9</c:v>
                </c:pt>
              </c:numCache>
            </c:numRef>
          </c:xVal>
          <c:yVal>
            <c:numRef>
              <c:f>'3F4AP'!$H$7:$H$24</c:f>
              <c:numCache>
                <c:formatCode>General</c:formatCode>
                <c:ptCount val="18"/>
                <c:pt idx="0">
                  <c:v>103960972.66539954</c:v>
                </c:pt>
                <c:pt idx="1">
                  <c:v>66475642.713041492</c:v>
                </c:pt>
                <c:pt idx="2">
                  <c:v>38584777.52959732</c:v>
                </c:pt>
                <c:pt idx="3">
                  <c:v>26308421.890313894</c:v>
                </c:pt>
                <c:pt idx="4">
                  <c:v>13013670.481827991</c:v>
                </c:pt>
                <c:pt idx="5">
                  <c:v>10801523.298113383</c:v>
                </c:pt>
                <c:pt idx="6">
                  <c:v>8495145.1823622119</c:v>
                </c:pt>
                <c:pt idx="7">
                  <c:v>6484908.3674290013</c:v>
                </c:pt>
                <c:pt idx="8">
                  <c:v>4533308.7993756803</c:v>
                </c:pt>
                <c:pt idx="9">
                  <c:v>2734042.8783405279</c:v>
                </c:pt>
                <c:pt idx="10">
                  <c:v>765212.83625264466</c:v>
                </c:pt>
                <c:pt idx="11">
                  <c:v>110024.47399545831</c:v>
                </c:pt>
                <c:pt idx="12">
                  <c:v>39861.254810176732</c:v>
                </c:pt>
                <c:pt idx="13">
                  <c:v>24339.354980066928</c:v>
                </c:pt>
                <c:pt idx="14">
                  <c:v>15677.246544573221</c:v>
                </c:pt>
                <c:pt idx="15">
                  <c:v>6725.0927701458359</c:v>
                </c:pt>
                <c:pt idx="16">
                  <c:v>4675.2882910044136</c:v>
                </c:pt>
                <c:pt idx="17">
                  <c:v>3327.51122501277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A29-E848-A8D6-8250B768C2E8}"/>
            </c:ext>
          </c:extLst>
        </c:ser>
        <c:ser>
          <c:idx val="0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3F4AP'!$A$28:$A$44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</c:numCache>
            </c:numRef>
          </c:xVal>
          <c:yVal>
            <c:numRef>
              <c:f>'3F4AP'!$H$28:$H$44</c:f>
              <c:numCache>
                <c:formatCode>General</c:formatCode>
                <c:ptCount val="17"/>
                <c:pt idx="0">
                  <c:v>93938582.862468362</c:v>
                </c:pt>
                <c:pt idx="1">
                  <c:v>58938274.898770221</c:v>
                </c:pt>
                <c:pt idx="2">
                  <c:v>33162098.821672212</c:v>
                </c:pt>
                <c:pt idx="3">
                  <c:v>21845272.80842698</c:v>
                </c:pt>
                <c:pt idx="4">
                  <c:v>10577977.13412188</c:v>
                </c:pt>
                <c:pt idx="5">
                  <c:v>9064661.868211396</c:v>
                </c:pt>
                <c:pt idx="6">
                  <c:v>7488438.1381174279</c:v>
                </c:pt>
                <c:pt idx="7">
                  <c:v>5605872.2153289346</c:v>
                </c:pt>
                <c:pt idx="8">
                  <c:v>3700088.1570385871</c:v>
                </c:pt>
                <c:pt idx="9">
                  <c:v>2001149.0331766494</c:v>
                </c:pt>
                <c:pt idx="10">
                  <c:v>560655.24801220873</c:v>
                </c:pt>
                <c:pt idx="11">
                  <c:v>69507.178801635571</c:v>
                </c:pt>
                <c:pt idx="12">
                  <c:v>32867.770574731214</c:v>
                </c:pt>
                <c:pt idx="13">
                  <c:v>19225.267965095227</c:v>
                </c:pt>
                <c:pt idx="14">
                  <c:v>13325.162621937025</c:v>
                </c:pt>
                <c:pt idx="15">
                  <c:v>6137.3171087569508</c:v>
                </c:pt>
                <c:pt idx="16">
                  <c:v>4116.20386004356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A29-E848-A8D6-8250B768C2E8}"/>
            </c:ext>
          </c:extLst>
        </c:ser>
        <c:ser>
          <c:idx val="2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3F4AP'!$A$52:$A$69</c:f>
              <c:numCache>
                <c:formatCode>General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0999999999999996</c:v>
                </c:pt>
                <c:pt idx="16">
                  <c:v>5.5</c:v>
                </c:pt>
                <c:pt idx="17">
                  <c:v>6</c:v>
                </c:pt>
              </c:numCache>
            </c:numRef>
          </c:xVal>
          <c:yVal>
            <c:numRef>
              <c:f>'3F4AP'!$H$52:$H$69</c:f>
              <c:numCache>
                <c:formatCode>General</c:formatCode>
                <c:ptCount val="18"/>
                <c:pt idx="0">
                  <c:v>89539912.046083078</c:v>
                </c:pt>
                <c:pt idx="1">
                  <c:v>59559172.221324332</c:v>
                </c:pt>
                <c:pt idx="2">
                  <c:v>35107454.85706643</c:v>
                </c:pt>
                <c:pt idx="3">
                  <c:v>23433726.434783824</c:v>
                </c:pt>
                <c:pt idx="4">
                  <c:v>12988979.749884542</c:v>
                </c:pt>
                <c:pt idx="5">
                  <c:v>11276406.246554988</c:v>
                </c:pt>
                <c:pt idx="6">
                  <c:v>9464798.974201452</c:v>
                </c:pt>
                <c:pt idx="7">
                  <c:v>7895709.4628359023</c:v>
                </c:pt>
                <c:pt idx="8">
                  <c:v>5877082.9246533327</c:v>
                </c:pt>
                <c:pt idx="9">
                  <c:v>3467667.237109019</c:v>
                </c:pt>
                <c:pt idx="10">
                  <c:v>2045097.0095095977</c:v>
                </c:pt>
                <c:pt idx="11">
                  <c:v>695142.45692490123</c:v>
                </c:pt>
                <c:pt idx="12">
                  <c:v>89680.575614209069</c:v>
                </c:pt>
                <c:pt idx="13">
                  <c:v>37547.024627794897</c:v>
                </c:pt>
                <c:pt idx="14">
                  <c:v>21887.237328068091</c:v>
                </c:pt>
                <c:pt idx="15">
                  <c:v>13412.216181645563</c:v>
                </c:pt>
                <c:pt idx="16">
                  <c:v>5706.6078483010797</c:v>
                </c:pt>
                <c:pt idx="17">
                  <c:v>4220.6079003524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A29-E848-A8D6-8250B768C2E8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3F4AP'!$A$74:$A$90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.5</c:v>
                </c:pt>
                <c:pt idx="4">
                  <c:v>4</c:v>
                </c:pt>
                <c:pt idx="5">
                  <c:v>4.0999999999999996</c:v>
                </c:pt>
                <c:pt idx="6">
                  <c:v>4.2</c:v>
                </c:pt>
                <c:pt idx="7">
                  <c:v>4.3</c:v>
                </c:pt>
                <c:pt idx="8">
                  <c:v>4.4000000000000004</c:v>
                </c:pt>
                <c:pt idx="9">
                  <c:v>4.5</c:v>
                </c:pt>
                <c:pt idx="10">
                  <c:v>4.5999999999999996</c:v>
                </c:pt>
                <c:pt idx="11">
                  <c:v>4.7</c:v>
                </c:pt>
                <c:pt idx="12">
                  <c:v>4.8</c:v>
                </c:pt>
                <c:pt idx="13">
                  <c:v>4.9000000000000004</c:v>
                </c:pt>
                <c:pt idx="14">
                  <c:v>5</c:v>
                </c:pt>
                <c:pt idx="15">
                  <c:v>5.5</c:v>
                </c:pt>
                <c:pt idx="16">
                  <c:v>6</c:v>
                </c:pt>
              </c:numCache>
            </c:numRef>
          </c:xVal>
          <c:yVal>
            <c:numRef>
              <c:f>'3F4AP'!$H$74:$H$90</c:f>
              <c:numCache>
                <c:formatCode>General</c:formatCode>
                <c:ptCount val="17"/>
                <c:pt idx="0">
                  <c:v>69976825.216586247</c:v>
                </c:pt>
                <c:pt idx="1">
                  <c:v>45117696.383080907</c:v>
                </c:pt>
                <c:pt idx="2">
                  <c:v>25286294.196688082</c:v>
                </c:pt>
                <c:pt idx="3">
                  <c:v>15972606.335614633</c:v>
                </c:pt>
                <c:pt idx="4">
                  <c:v>7290546.2912323279</c:v>
                </c:pt>
                <c:pt idx="5">
                  <c:v>5797494.9288072214</c:v>
                </c:pt>
                <c:pt idx="6">
                  <c:v>4252989.2409867737</c:v>
                </c:pt>
                <c:pt idx="7">
                  <c:v>3014365.3651693971</c:v>
                </c:pt>
                <c:pt idx="8">
                  <c:v>1485706.1000657203</c:v>
                </c:pt>
                <c:pt idx="9">
                  <c:v>381202.98276634567</c:v>
                </c:pt>
                <c:pt idx="10">
                  <c:v>69704.666146881878</c:v>
                </c:pt>
                <c:pt idx="11">
                  <c:v>27426.084318007546</c:v>
                </c:pt>
                <c:pt idx="12">
                  <c:v>14392.489996175897</c:v>
                </c:pt>
                <c:pt idx="13">
                  <c:v>10741.640266262712</c:v>
                </c:pt>
                <c:pt idx="14">
                  <c:v>8879.8488915132348</c:v>
                </c:pt>
                <c:pt idx="15">
                  <c:v>4750.8824366885347</c:v>
                </c:pt>
                <c:pt idx="16">
                  <c:v>3303.22312253549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A29-E848-A8D6-8250B768C2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9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chemeClr val="tx1"/>
                    </a:solidFill>
                  </a:rPr>
                  <a:t>V</a:t>
                </a:r>
                <a:r>
                  <a:rPr lang="en-GB" sz="11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1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1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352097138439275"/>
          <c:y val="0.12949557086614172"/>
          <c:w val="0.11330088687757446"/>
          <c:h val="0.234376640419947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4AP</a:t>
            </a:r>
            <a:r>
              <a:rPr lang="en-GB" sz="1400" baseline="0">
                <a:solidFill>
                  <a:schemeClr val="tx1"/>
                </a:solidFill>
              </a:rPr>
              <a:t> G</a:t>
            </a:r>
            <a:r>
              <a:rPr lang="en-GB" sz="1400">
                <a:solidFill>
                  <a:schemeClr val="tx1"/>
                </a:solidFill>
              </a:rPr>
              <a:t>ran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1"/>
          <c:order val="0"/>
          <c:tx>
            <c:v>Run 1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4AP'!$A$7:$A$22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6</c:v>
                </c:pt>
                <c:pt idx="15">
                  <c:v>7</c:v>
                </c:pt>
              </c:numCache>
            </c:numRef>
          </c:xVal>
          <c:yVal>
            <c:numRef>
              <c:f>'4AP'!$H$7:$H$22</c:f>
              <c:numCache>
                <c:formatCode>General</c:formatCode>
                <c:ptCount val="16"/>
                <c:pt idx="0">
                  <c:v>5310492140.6573238</c:v>
                </c:pt>
                <c:pt idx="1">
                  <c:v>3956456304.9138904</c:v>
                </c:pt>
                <c:pt idx="2">
                  <c:v>1682396295.6486373</c:v>
                </c:pt>
                <c:pt idx="3">
                  <c:v>485748106.57993376</c:v>
                </c:pt>
                <c:pt idx="4">
                  <c:v>392598068.2483831</c:v>
                </c:pt>
                <c:pt idx="5">
                  <c:v>254574175.52903724</c:v>
                </c:pt>
                <c:pt idx="6">
                  <c:v>152165528.07297179</c:v>
                </c:pt>
                <c:pt idx="7">
                  <c:v>43584788.196067438</c:v>
                </c:pt>
                <c:pt idx="8">
                  <c:v>673204.90756662446</c:v>
                </c:pt>
                <c:pt idx="9">
                  <c:v>30232.508055632108</c:v>
                </c:pt>
                <c:pt idx="10">
                  <c:v>11496.799467597169</c:v>
                </c:pt>
                <c:pt idx="11">
                  <c:v>7612.5646166186116</c:v>
                </c:pt>
                <c:pt idx="12">
                  <c:v>5568.2997541246959</c:v>
                </c:pt>
                <c:pt idx="13">
                  <c:v>5208.2060489145242</c:v>
                </c:pt>
                <c:pt idx="14">
                  <c:v>4633.9961644429723</c:v>
                </c:pt>
                <c:pt idx="15">
                  <c:v>1882.34126393164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AF-8E43-8832-DFF5B1CF9B39}"/>
            </c:ext>
          </c:extLst>
        </c:ser>
        <c:ser>
          <c:idx val="0"/>
          <c:order val="1"/>
          <c:tx>
            <c:v>Run 2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4AP'!$A$28:$A$44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28:$H$44</c:f>
              <c:numCache>
                <c:formatCode>General</c:formatCode>
                <c:ptCount val="17"/>
                <c:pt idx="0">
                  <c:v>5226233624.7613745</c:v>
                </c:pt>
                <c:pt idx="1">
                  <c:v>3246014386.0844011</c:v>
                </c:pt>
                <c:pt idx="2">
                  <c:v>1671577009.3328314</c:v>
                </c:pt>
                <c:pt idx="3">
                  <c:v>565411567.279616</c:v>
                </c:pt>
                <c:pt idx="4">
                  <c:v>462022043.47526109</c:v>
                </c:pt>
                <c:pt idx="5">
                  <c:v>358760592.42377102</c:v>
                </c:pt>
                <c:pt idx="6">
                  <c:v>248349396.07532725</c:v>
                </c:pt>
                <c:pt idx="7">
                  <c:v>186348364.93633062</c:v>
                </c:pt>
                <c:pt idx="8">
                  <c:v>72635940.602726772</c:v>
                </c:pt>
                <c:pt idx="9">
                  <c:v>6173143.0192524828</c:v>
                </c:pt>
                <c:pt idx="10">
                  <c:v>175568.13712987897</c:v>
                </c:pt>
                <c:pt idx="11">
                  <c:v>27700.807152798872</c:v>
                </c:pt>
                <c:pt idx="12">
                  <c:v>11369.641054567284</c:v>
                </c:pt>
                <c:pt idx="13">
                  <c:v>8882.2469471069562</c:v>
                </c:pt>
                <c:pt idx="14">
                  <c:v>5489.0283717721359</c:v>
                </c:pt>
                <c:pt idx="15">
                  <c:v>2767.5893284875265</c:v>
                </c:pt>
                <c:pt idx="16">
                  <c:v>1991.31436045554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AF-8E43-8832-DFF5B1CF9B39}"/>
            </c:ext>
          </c:extLst>
        </c:ser>
        <c:ser>
          <c:idx val="2"/>
          <c:order val="2"/>
          <c:tx>
            <c:v>Run 3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4AP'!$A$52:$A$68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52:$H$68</c:f>
              <c:numCache>
                <c:formatCode>General</c:formatCode>
                <c:ptCount val="17"/>
                <c:pt idx="0">
                  <c:v>5237358227.8196163</c:v>
                </c:pt>
                <c:pt idx="1">
                  <c:v>3007461366.4205551</c:v>
                </c:pt>
                <c:pt idx="2">
                  <c:v>1064633642.1737977</c:v>
                </c:pt>
                <c:pt idx="3">
                  <c:v>297382137.15739435</c:v>
                </c:pt>
                <c:pt idx="4">
                  <c:v>257010682.41275755</c:v>
                </c:pt>
                <c:pt idx="5">
                  <c:v>228695705.55224535</c:v>
                </c:pt>
                <c:pt idx="6">
                  <c:v>189585598.7315813</c:v>
                </c:pt>
                <c:pt idx="7">
                  <c:v>129306341.10239042</c:v>
                </c:pt>
                <c:pt idx="8">
                  <c:v>36534874.804221854</c:v>
                </c:pt>
                <c:pt idx="9">
                  <c:v>356612.77571056224</c:v>
                </c:pt>
                <c:pt idx="10">
                  <c:v>27508.459696273636</c:v>
                </c:pt>
                <c:pt idx="11">
                  <c:v>11934.35563896633</c:v>
                </c:pt>
                <c:pt idx="12">
                  <c:v>6425.1504988842635</c:v>
                </c:pt>
                <c:pt idx="13">
                  <c:v>5452.4817835384702</c:v>
                </c:pt>
                <c:pt idx="14">
                  <c:v>4188.3495835527119</c:v>
                </c:pt>
                <c:pt idx="15">
                  <c:v>2271.6966396487101</c:v>
                </c:pt>
                <c:pt idx="16">
                  <c:v>1589.76933119664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6AF-8E43-8832-DFF5B1CF9B39}"/>
            </c:ext>
          </c:extLst>
        </c:ser>
        <c:ser>
          <c:idx val="3"/>
          <c:order val="3"/>
          <c:tx>
            <c:v>Run 4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4AP'!$A$74:$A$90</c:f>
              <c:numCache>
                <c:formatCode>General</c:formatCode>
                <c:ptCount val="1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0999999999999996</c:v>
                </c:pt>
                <c:pt idx="5">
                  <c:v>4.2</c:v>
                </c:pt>
                <c:pt idx="6">
                  <c:v>4.3</c:v>
                </c:pt>
                <c:pt idx="7">
                  <c:v>4.4000000000000004</c:v>
                </c:pt>
                <c:pt idx="8">
                  <c:v>4.5</c:v>
                </c:pt>
                <c:pt idx="9">
                  <c:v>4.5999999999999996</c:v>
                </c:pt>
                <c:pt idx="10">
                  <c:v>4.7</c:v>
                </c:pt>
                <c:pt idx="11">
                  <c:v>4.8</c:v>
                </c:pt>
                <c:pt idx="12">
                  <c:v>4.9000000000000004</c:v>
                </c:pt>
                <c:pt idx="13">
                  <c:v>5</c:v>
                </c:pt>
                <c:pt idx="14">
                  <c:v>5.5</c:v>
                </c:pt>
                <c:pt idx="15">
                  <c:v>6</c:v>
                </c:pt>
                <c:pt idx="16">
                  <c:v>7</c:v>
                </c:pt>
              </c:numCache>
            </c:numRef>
          </c:xVal>
          <c:yVal>
            <c:numRef>
              <c:f>'4AP'!$H$74:$H$90</c:f>
              <c:numCache>
                <c:formatCode>General</c:formatCode>
                <c:ptCount val="17"/>
                <c:pt idx="0">
                  <c:v>5223203745.2315083</c:v>
                </c:pt>
                <c:pt idx="1">
                  <c:v>3398135326.5721707</c:v>
                </c:pt>
                <c:pt idx="2">
                  <c:v>1370764013.7605114</c:v>
                </c:pt>
                <c:pt idx="3">
                  <c:v>288284420.53535599</c:v>
                </c:pt>
                <c:pt idx="4">
                  <c:v>245413993.22460264</c:v>
                </c:pt>
                <c:pt idx="5">
                  <c:v>224520102.33660036</c:v>
                </c:pt>
                <c:pt idx="6">
                  <c:v>187713948.75853235</c:v>
                </c:pt>
                <c:pt idx="7">
                  <c:v>140247430.00415707</c:v>
                </c:pt>
                <c:pt idx="8">
                  <c:v>36656054.289021455</c:v>
                </c:pt>
                <c:pt idx="9">
                  <c:v>360209.22950523807</c:v>
                </c:pt>
                <c:pt idx="10">
                  <c:v>30380.367868813286</c:v>
                </c:pt>
                <c:pt idx="11">
                  <c:v>15317.001797592553</c:v>
                </c:pt>
                <c:pt idx="12">
                  <c:v>8612.6152575990673</c:v>
                </c:pt>
                <c:pt idx="13">
                  <c:v>7329.968188348731</c:v>
                </c:pt>
                <c:pt idx="14">
                  <c:v>5358.05211981707</c:v>
                </c:pt>
                <c:pt idx="15">
                  <c:v>2111.4561785288429</c:v>
                </c:pt>
                <c:pt idx="16">
                  <c:v>1199.2757130712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AF-8E43-8832-DFF5B1CF9B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994384"/>
        <c:axId val="860137520"/>
      </c:scatterChart>
      <c:valAx>
        <c:axId val="85999438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9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0137520"/>
        <c:crosses val="autoZero"/>
        <c:crossBetween val="midCat"/>
      </c:valAx>
      <c:valAx>
        <c:axId val="86013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V</a:t>
                </a:r>
                <a:r>
                  <a:rPr lang="en-GB" sz="1000" b="0" i="0" u="none" strike="noStrike" kern="1200" baseline="-25000">
                    <a:solidFill>
                      <a:schemeClr val="tx1"/>
                    </a:solidFill>
                  </a:rPr>
                  <a:t>i</a:t>
                </a:r>
                <a:r>
                  <a:rPr lang="en-GB" sz="1000" b="0" i="0" u="none" strike="noStrike" kern="1200" baseline="0">
                    <a:solidFill>
                      <a:schemeClr val="tx1"/>
                    </a:solidFill>
                  </a:rPr>
                  <a:t> * 10</a:t>
                </a:r>
                <a:r>
                  <a:rPr lang="en-GB" sz="1000" b="0" i="0" u="none" strike="noStrike" kern="1200" baseline="30000">
                    <a:solidFill>
                      <a:schemeClr val="tx1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994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341627969580723"/>
          <c:y val="0.11785205858460747"/>
          <c:w val="0.19196025977522041"/>
          <c:h val="0.349873055959935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6E024-B214-1A4F-B956-E3C15A1CA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ang,PHD</dc:creator>
  <cp:keywords/>
  <dc:description/>
  <cp:lastModifiedBy>PB</cp:lastModifiedBy>
  <cp:revision>38</cp:revision>
  <dcterms:created xsi:type="dcterms:W3CDTF">2023-07-18T18:27:00Z</dcterms:created>
  <dcterms:modified xsi:type="dcterms:W3CDTF">2023-08-03T01:22:00Z</dcterms:modified>
</cp:coreProperties>
</file>